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hoice of the parameters m and r for computation of sample entrop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o estimate the sample entropy (SE), the COP time series were first normalized to obtain samples with zero-mean and unit standard deviation. Sample entropy is quantiﬁed as the negative natural logarithm of the conditional probability (CP = A/B) that a dataset of length N, having repeated itself within a tolerance r for m points, will also repeat itself for m + 1 points, without allowing self-matches. B represents the total number of matches of length m while A represents the subset of B that also matches for m + 1. Sample entropy thus follows from -log (A/B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[S1]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omputation of sample entropy requires the selection of m and r. Ramdani et al. [S2] proposed an empirical approach developed in two steps:</w:t>
      </w:r>
    </w:p>
    <w:p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 is computed for different values of m (m = 1, 2, 3 and 4) and r (r = 0.01 to 1) over the whole set of data and by separating the AP and ML planes. We selected m = 3 since we observed pseudo-convergence for m&gt;3 for almost all r values in both AP and ML planes (see Figure S1, upper panels).</w:t>
      </w:r>
    </w:p>
    <w:p>
      <w:pPr>
        <w:pStyle w:val="Akapitzli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second step is to use the maximal relative error of the SE and CP estimation proposed by Lake et al. [S3]. This metric simultaneously penalizes CP near 0 and near 1. The criterion was set to be no higher than .05, implying that the 95% conﬁdence interval of the sample entropy estimate is maximally 10% of its value. This step allows us to determine the value of r (for m = 3) which is associated to the lowest median of maximum relative errors over our data set. In both planes, AP and ML, for r = 0.02, the minimum values was reached (see Figure S1, lower panels).</w:t>
      </w:r>
    </w:p>
    <w:p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nce, the two optimal input parameters used for computing SE were m = 3 and r = 0.02 for both ML and AP planes. We performed these calculations using software from PhysioNet [S4].</w:t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1619" w:dyaOrig="85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7pt;height:333.45pt" filled="f" o:ole="">
            <v:imagedata r:id="rId3" o:title=""/>
          </v:shape>
          <o:OLEObject Type="Embed" ProgID="" ShapeID="ole_rId2" DrawAspect="Content" ObjectID="_284976436" r:id="rId2"/>
        </w:object>
      </w:r>
    </w:p>
    <w:p>
      <w:pPr>
        <w:pStyle w:val="Legenda"/>
        <w:jc w:val="both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  <w:t>Figure S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t>1</w:t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  <w:t>.  Optimal selection of template length m and tolerance range r for sample entropy estimation. The upper panels depict corresponding sample entropy values for various combinations of m and r, showing convergence for m &gt; 3. The lower panels show selected r based on minimum of maximum relative error in CP and sample entropy estimates.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  <w:lang w:val="en-US"/>
        </w:rPr>
      </w:pPr>
      <w:r>
        <w:rPr>
          <w:rFonts w:cs="Times New Roman"/>
          <w:b w:val="false"/>
          <w:color w:val="000000"/>
          <w:sz w:val="22"/>
          <w:szCs w:val="22"/>
          <w:lang w:val="en-US"/>
        </w:rPr>
      </w:r>
    </w:p>
    <w:p>
      <w:pPr>
        <w:pStyle w:val="Heading1"/>
        <w:jc w:val="both"/>
        <w:rPr/>
      </w:pPr>
      <w:r>
        <w:rPr/>
        <w:t>Choice of the parameter k</w:t>
      </w:r>
      <w:r>
        <w:rPr>
          <w:vertAlign w:val="subscript"/>
        </w:rPr>
        <w:t>max</w:t>
      </w:r>
      <w:r>
        <w:rPr/>
        <w:t xml:space="preserve"> for computation of Higuchi fractal dimens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iguchi [S5] proposed the method to estimate fractal dimension (FD) of a fractal curve that may be applied directly to the time series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iguchi’s algorithm is based on the measures of the mean length of the curve L(k) by using a segment of ksamples as a unit of measure. One takes the series representing the signal under consideration (samples taken at a regular interval)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(1), a(2), a(3),..., a(N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re a(i) is the signal amplitude at the i-th discrete point (moment of time) (i =1,...,N) and N is the total number of points. From this one then constructs k new time series,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(m,k): a(m,k): a(m), a(m+k), a(m+2k), ... , a(m+int[(N-m)/k] * k) (m=1,2,...,k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int[...] denotes the greatest integer not exceeding the number in the square brackets; m and k are integers indicating, respectively, the initial time and the time interval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length, L m (k), of each curve a(m,k) is then calculated a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(k) = {[S|a(m+i*k)-a(m+(i-1)|]*(N-1)/[(int[(N-m)/k)])*k]}/k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=1,int [(N-m) / k]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N is the total number of samples and (N-1)/[(int[(N-m)/k]) * k] is a normalization factor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length of the curve for the time interval k, L(k), is calculated as the mean of the k values 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(k) for m=1,2,...k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(k) = (SLm(k))/k  m=1,k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rocedure is repeated for several k=1,2,...,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. If the L(k) value is proportional to k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F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, the curve is fractal-like, with the fractal dimension FD. FD is easily evaluated as the angular coefficient of the linear regression of the graph ln(L(k)) versus ln(1/k) [S6]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choice of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s some influence on the results and should be selected appropriately. Determining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by a process of examining the data and plotting the fractal dimension over a range of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>; the point at which the fractal dimension plateaus was considered a saturation point beyond which no benefit could be gained from further calculations. However,  for our data no clear saturation were found, so we chosed maximum possible value N/4 = 500 for both AP and ML planes [S7]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1"/>
        <w:jc w:val="both"/>
        <w:rPr>
          <w:lang w:val="pl-PL"/>
        </w:rPr>
      </w:pPr>
      <w:r>
        <w:rPr>
          <w:lang w:val="pl-PL"/>
        </w:rPr>
        <w:t>References</w:t>
      </w:r>
    </w:p>
    <w:p>
      <w:pPr>
        <w:pStyle w:val="TextBody"/>
        <w:numPr>
          <w:ilvl w:val="0"/>
          <w:numId w:val="3"/>
        </w:numPr>
        <w:rPr/>
      </w:pPr>
      <w:r>
        <w:rPr/>
        <w:t>Roerdink M, Hlavackova P, Vuillerme N (2010) Center-of-pressure regularity as a marker for attentional investment in postural control: A comparison between sitting and standing postures. Human movement science 30: 203- 212.</w:t>
      </w:r>
    </w:p>
    <w:p>
      <w:pPr>
        <w:pStyle w:val="TextBody"/>
        <w:numPr>
          <w:ilvl w:val="0"/>
          <w:numId w:val="3"/>
        </w:numPr>
        <w:rPr/>
      </w:pPr>
      <w:r>
        <w:rPr/>
        <w:t>Ramdani S, Seigle B, Lagarde J, Bouchara F, Bernard PL (2009) On the use of sample entropy to analyze human postural sway data. Medical Engineering &amp; Physics 31: 1023–1031.</w:t>
      </w:r>
    </w:p>
    <w:p>
      <w:pPr>
        <w:pStyle w:val="TextBody"/>
        <w:numPr>
          <w:ilvl w:val="0"/>
          <w:numId w:val="3"/>
        </w:numPr>
        <w:rPr/>
      </w:pPr>
      <w:r>
        <w:rPr/>
        <w:t>Lake DE, Richman JS, Griffin MP, Moorman JR (2002) Sample entropy analysis of neonatal heart rate variability. American Journal of Physiology: Regulatory, Integrative and Comparative Physiology 283: R798- R797.</w:t>
      </w:r>
    </w:p>
    <w:p>
      <w:pPr>
        <w:pStyle w:val="TextBody"/>
        <w:numPr>
          <w:ilvl w:val="0"/>
          <w:numId w:val="3"/>
        </w:numPr>
        <w:rPr/>
      </w:pPr>
      <w:r>
        <w:rPr/>
        <w:t>Goldberger AL, Amaral LA, Glass L, Hausdorff JM, Ivanov P, Mark RG, Mietus JE, Moody GB, Peng CK, Stanley HE (2000) PhysioBank, PhysioToolkit, and PhysioNet: components of a new research resource for complex physiologic signals. Circulation 101: e215–e220.</w:t>
      </w:r>
    </w:p>
    <w:p>
      <w:pPr>
        <w:pStyle w:val="TextBody"/>
        <w:numPr>
          <w:ilvl w:val="0"/>
          <w:numId w:val="3"/>
        </w:numPr>
        <w:rPr/>
      </w:pPr>
      <w:r>
        <w:rPr/>
        <w:t>Higuchi T (1998) Approach to an irregular time series on the basis of the fractal theory. Physica D 31: 277-283.</w:t>
      </w:r>
    </w:p>
    <w:p>
      <w:pPr>
        <w:pStyle w:val="TextBody"/>
        <w:rPr/>
      </w:pPr>
      <w:r>
        <w:rPr/>
      </w:r>
    </w:p>
    <w:p>
      <w:pPr>
        <w:pStyle w:val="TextBody"/>
        <w:numPr>
          <w:ilvl w:val="0"/>
          <w:numId w:val="3"/>
        </w:numPr>
        <w:rPr/>
      </w:pPr>
      <w:r>
        <w:rPr>
          <w:lang w:val="pl-PL"/>
        </w:rPr>
        <w:t xml:space="preserve">Błaszczyk JW, Klonowski W (2001) Postural stability and fractal dynamics. </w:t>
      </w:r>
      <w:r>
        <w:rPr/>
        <w:t>Acta Neurobiologiae Experimentalis  61: 105-112.</w:t>
      </w:r>
    </w:p>
    <w:p>
      <w:pPr>
        <w:pStyle w:val="TextBody"/>
        <w:numPr>
          <w:ilvl w:val="0"/>
          <w:numId w:val="3"/>
        </w:numPr>
        <w:rPr/>
      </w:pPr>
      <w:r>
        <w:rPr/>
        <w:t xml:space="preserve">Doyle TLA, Dugan E,. Humphries B, Newton RU (2004) </w:t>
      </w:r>
      <w:bookmarkStart w:id="0" w:name="OLE_LINK1"/>
      <w:r>
        <w:rPr/>
        <w:t>Discriminating between elderly and young using a fractal dimension analysis of center of pressure</w:t>
      </w:r>
      <w:bookmarkEnd w:id="0"/>
      <w:r>
        <w:rPr/>
        <w:t>. International Journal of Medical Science 1(1): 11-20.</w:t>
      </w:r>
    </w:p>
    <w:p>
      <w:pPr>
        <w:pStyle w:val="TextBody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S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TekstpodstawowyZnak">
    <w:name w:val="Tekst podstawowy Znak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7:10:00Z</dcterms:created>
  <dc:creator>krzykr</dc:creator>
  <dc:description/>
  <dc:language>en-US</dc:language>
  <cp:lastModifiedBy>Joanna</cp:lastModifiedBy>
  <dcterms:modified xsi:type="dcterms:W3CDTF">2014-03-20T07:10:00Z</dcterms:modified>
  <cp:revision>2</cp:revision>
  <dc:subject/>
  <dc:title/>
</cp:coreProperties>
</file>